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pPr w:leftFromText="141" w:rightFromText="141" w:vertAnchor="text" w:horzAnchor="margin" w:tblpXSpec="center" w:tblpY="409"/>
        <w:tblW w:w="15163" w:type="dxa"/>
        <w:tblLayout w:type="fixed"/>
        <w:tblLook w:val="04A0" w:firstRow="1" w:lastRow="0" w:firstColumn="1" w:lastColumn="0" w:noHBand="0" w:noVBand="1"/>
      </w:tblPr>
      <w:tblGrid>
        <w:gridCol w:w="2410"/>
        <w:gridCol w:w="425"/>
        <w:gridCol w:w="709"/>
        <w:gridCol w:w="618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709"/>
        <w:gridCol w:w="567"/>
        <w:gridCol w:w="709"/>
        <w:gridCol w:w="708"/>
        <w:gridCol w:w="709"/>
        <w:gridCol w:w="567"/>
        <w:gridCol w:w="567"/>
        <w:gridCol w:w="653"/>
      </w:tblGrid>
      <w:tr w:rsidR="00807732" w:rsidRPr="00A21DC5" w14:paraId="1A1D78E9" w14:textId="77777777" w:rsidTr="00A21DC5">
        <w:trPr>
          <w:trHeight w:val="135"/>
        </w:trPr>
        <w:tc>
          <w:tcPr>
            <w:tcW w:w="2410" w:type="dxa"/>
            <w:tcBorders>
              <w:right w:val="single" w:sz="4" w:space="0" w:color="auto"/>
            </w:tcBorders>
          </w:tcPr>
          <w:p w14:paraId="592F735E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_Hlk171436593"/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C24CF4A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69C3BB" w14:textId="4B475F6E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0868399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7353EE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67B904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3182FA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E7A9753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0C1136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9FD1816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91EB2B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F7AF08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029AA6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F3BCDA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A0DC45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F2F448B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3655D8A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C25731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97C765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DC94A4E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34594A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9526C9C" w14:textId="77777777" w:rsidR="00807732" w:rsidRPr="00A21DC5" w:rsidRDefault="00807732" w:rsidP="00F4374D">
            <w:pPr>
              <w:spacing w:before="60" w:after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807732" w:rsidRPr="00A21DC5" w14:paraId="28A18DD4" w14:textId="77777777" w:rsidTr="00C65BD5">
        <w:trPr>
          <w:trHeight w:val="54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77B44D1F" w14:textId="7353610E" w:rsidR="00807732" w:rsidRPr="00A21DC5" w:rsidRDefault="00807732" w:rsidP="00F4374D">
            <w:pPr>
              <w:spacing w:before="60" w:after="6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 GMFM-66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3D81EBA" w14:textId="41AC298F" w:rsidR="00807732" w:rsidRPr="00A21DC5" w:rsidRDefault="00BD4C4E" w:rsidP="00F4374D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FF8D3B" w14:textId="4161110E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18D9EABA" w14:textId="737EEC56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B0E9053" w14:textId="42A4A3F4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8C3A72D" w14:textId="4E7DDC73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F16043" w14:textId="1DC9AC6D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06A802" w14:textId="5F379C38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681B03" w14:textId="50DA1BF5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3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E10419" w14:textId="5FBABA3E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7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673442" w14:textId="5A91E4A0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4CA783" w14:textId="5F20253E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9C316C5" w14:textId="44844601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4D56AA" w14:textId="0C677AC5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027C17" w14:textId="6773A7EC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5F715F" w14:textId="0FB6CE0D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4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88D1C76" w14:textId="3608298A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7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8899144" w14:textId="722E5ECF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7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096B298" w14:textId="604AB2FA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2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4E69B5" w14:textId="01129A7B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39FB3A" w14:textId="1002C051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A67BBEE" w14:textId="7FA50DC6" w:rsidR="00807732" w:rsidRPr="00A21DC5" w:rsidRDefault="0080773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</w:tr>
      <w:tr w:rsidR="00765A1D" w:rsidRPr="00A21DC5" w14:paraId="5C47CEB7" w14:textId="77777777" w:rsidTr="00C65BD5">
        <w:trPr>
          <w:trHeight w:val="3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1234021" w14:textId="77777777" w:rsidR="00765A1D" w:rsidRPr="00A21DC5" w:rsidRDefault="00765A1D" w:rsidP="00765A1D">
            <w:pPr>
              <w:spacing w:before="60" w:after="6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0601126" w14:textId="04C32047" w:rsidR="00765A1D" w:rsidRPr="00A21DC5" w:rsidRDefault="00765A1D" w:rsidP="00765A1D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7EAC82" w14:textId="06FCFC4F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6ACB891" w14:textId="10E9F6B6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B315524" w14:textId="755683B9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9BFDF9" w14:textId="3E7DBADC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6B26A0" w14:textId="7234121F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6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B5BAEB" w14:textId="14A2AE7D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8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4D08756" w14:textId="3EDF587E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E4D066" w14:textId="14400588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1BB0F3" w14:textId="431A4C8B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60103A" w14:textId="4292A66F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5B5285" w14:textId="383146F3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797CCE" w14:textId="036791DA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B59F0F" w14:textId="09D0C1B1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A3F371" w14:textId="1E2AD79F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FBF0C98" w14:textId="1F0775B6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F52F531" w14:textId="128457C1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9527B3" w14:textId="4E897E52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20E222" w14:textId="5B812206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8FFF9B" w14:textId="061B42B7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04D9B34" w14:textId="187986EB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24</w:t>
            </w:r>
          </w:p>
        </w:tc>
      </w:tr>
      <w:tr w:rsidR="00BD4C4E" w:rsidRPr="00A21DC5" w14:paraId="15C1A4BD" w14:textId="77777777" w:rsidTr="00C65BD5">
        <w:trPr>
          <w:trHeight w:val="40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8CAB4DD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. Number of sibling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70A2014" w14:textId="590CD0BF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895A9F" w14:textId="26B3B3E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7668BE1" w14:textId="46F79DC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113C56" w14:textId="7600E19A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44483FD" w14:textId="7E88E9D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884519" w14:textId="5BF6B5E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8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DCF8ECC" w14:textId="0E3BBF7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8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A60338" w14:textId="54089E6A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D676C1" w14:textId="75EFF30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9683CF" w14:textId="377AFB1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9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84B70CC" w14:textId="22FDFC7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32F85C" w14:textId="4A26AAD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9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6EA861" w14:textId="74BBE2B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F3E6B9B" w14:textId="62B2C35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B2CF08" w14:textId="2F13A23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BD48D0" w14:textId="3E33A46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E9F2468" w14:textId="6FE0313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44A99C" w14:textId="15638A5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2B9B03" w14:textId="61DA1DE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E6BE05" w14:textId="74180F5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514B070" w14:textId="47FCA0F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</w:tr>
      <w:tr w:rsidR="00765A1D" w:rsidRPr="00A21DC5" w14:paraId="712D6AD8" w14:textId="77777777" w:rsidTr="00C65BD5">
        <w:trPr>
          <w:trHeight w:val="130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09AB291" w14:textId="77777777" w:rsidR="00765A1D" w:rsidRPr="00A21DC5" w:rsidRDefault="00765A1D" w:rsidP="00765A1D">
            <w:pPr>
              <w:spacing w:before="60" w:after="6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9C15572" w14:textId="5BB1070D" w:rsidR="00765A1D" w:rsidRPr="00A21DC5" w:rsidRDefault="00765A1D" w:rsidP="00765A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F7B80C" w14:textId="02224914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38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25CA90E" w14:textId="4EBB768C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7CE724D" w14:textId="3516E85C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03C33F" w14:textId="14A82424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662878" w14:textId="57B78B6E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7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F2B629B" w14:textId="6429D9C8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0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729413" w14:textId="49B0595B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A7667B" w14:textId="55C5FD36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D1364C3" w14:textId="53861A24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0D4BC8" w14:textId="24E511FD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21014F" w14:textId="4758E56D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3C22BF" w14:textId="4A0A5750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9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0DB45B" w14:textId="4E8F30E5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3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CCDF07" w14:textId="2F97BD47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9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94CC76" w14:textId="572A038C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9749832" w14:textId="3019A14D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8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FF7B05" w14:textId="5D581B09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C1F6C3E" w14:textId="05C81F45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88896C" w14:textId="48F9B3EB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D0CDAA8" w14:textId="4E3798F5" w:rsidR="00765A1D" w:rsidRPr="00A21DC5" w:rsidRDefault="00765A1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2</w:t>
            </w:r>
          </w:p>
        </w:tc>
      </w:tr>
      <w:tr w:rsidR="00BD4C4E" w:rsidRPr="00A21DC5" w14:paraId="3FB0A8CD" w14:textId="77777777" w:rsidTr="00C65BD5">
        <w:trPr>
          <w:trHeight w:val="34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40D9974A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. Birth order in the family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8F710F7" w14:textId="09644A6F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8DC74C" w14:textId="6CF1FDE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823B183" w14:textId="417D9BD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5DAEA7" w14:textId="3380A1D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02221F" w14:textId="188B94D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E3D6DB" w14:textId="49589C6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B65000" w14:textId="1A56F3D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27CB91" w14:textId="587370C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B96306" w14:textId="35E243E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18C5DB" w14:textId="7E04EB8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66B32E3" w14:textId="2D5A043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98BD726" w14:textId="391BC65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C9BED8" w14:textId="0338DE3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AB4FD8" w14:textId="1209316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22D01D" w14:textId="1F70FD0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969652" w14:textId="7CA0E5A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5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7117A98" w14:textId="7B5B075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498D28A" w14:textId="2C15DAA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D1D040" w14:textId="6282FF5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D2EF21A" w14:textId="2F8E2E5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D0ABAE5" w14:textId="568BB6E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</w:tr>
      <w:tr w:rsidR="00052962" w:rsidRPr="00A21DC5" w14:paraId="6F9DB3D1" w14:textId="77777777" w:rsidTr="00C65BD5">
        <w:trPr>
          <w:trHeight w:val="47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02E18DD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37C8BC9" w14:textId="67883E64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0B6C04" w14:textId="32648F8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7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D3BD907" w14:textId="7DEC331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01B9E2" w14:textId="1C1427F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44F2DC" w14:textId="520E370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25C101" w14:textId="2061DFD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46A3075" w14:textId="2389C2D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D1E454" w14:textId="7AC3247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7312C9A" w14:textId="4236E7E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88F1BA" w14:textId="43DDE41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7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AE47FB" w14:textId="6E8F260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0C5919" w14:textId="75CADFA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7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DC30A18" w14:textId="6E9B925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6717C7" w14:textId="44EE7AE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081E0F" w14:textId="378B00E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760D86" w14:textId="2CDCB50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9F1B2FD" w14:textId="085B90E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2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86C3734" w14:textId="4950767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8E8E93" w14:textId="00CDC78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005839" w14:textId="3E129AA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3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A454CBD" w14:textId="6F6ADC3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20</w:t>
            </w:r>
          </w:p>
        </w:tc>
      </w:tr>
      <w:tr w:rsidR="00BD4C4E" w:rsidRPr="00A21DC5" w14:paraId="4FAE1C11" w14:textId="77777777" w:rsidTr="00C65BD5">
        <w:trPr>
          <w:trHeight w:val="5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7748907E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. Family monthly income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52AECDB" w14:textId="21666910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DC31AD" w14:textId="4C0D4C0A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B6A9615" w14:textId="1747215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0C9479" w14:textId="477B4B9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A8AE90" w14:textId="65492A2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63DA487" w14:textId="48D94D9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4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5DD9D31" w14:textId="247AFAC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E44BF2" w14:textId="422F879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427961" w14:textId="573E3D5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373862" w14:textId="5FD1218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7ADFA5" w14:textId="03B1143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E280D3" w14:textId="7C9F7C7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750E38" w14:textId="49DDC50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5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AF65F0" w14:textId="0F16C3D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E6A219" w14:textId="2B40187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AE560DD" w14:textId="2287640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CC1D893" w14:textId="10A0537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39E5486" w14:textId="77E2397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1D5958" w14:textId="2E6FDD7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F95571" w14:textId="695C21B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44FAD0A" w14:textId="689F34C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</w:p>
        </w:tc>
      </w:tr>
      <w:tr w:rsidR="00052962" w:rsidRPr="00A21DC5" w14:paraId="12260F31" w14:textId="77777777" w:rsidTr="00C65BD5">
        <w:trPr>
          <w:trHeight w:val="40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20E6212" w14:textId="77777777" w:rsidR="00052962" w:rsidRPr="00A21DC5" w:rsidRDefault="00052962" w:rsidP="00052962">
            <w:pPr>
              <w:spacing w:before="60" w:after="6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CD54A7F" w14:textId="70D94CD2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97AAA7" w14:textId="19D3FB8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E7A8B35" w14:textId="71C6834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3B2F1F" w14:textId="7E11A8E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F8B7AF4" w14:textId="3268245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F88913" w14:textId="115C9C7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AFA512" w14:textId="3A55C1F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8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5C9774" w14:textId="709A091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2B16FB" w14:textId="2B5DFEE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51D6CDB" w14:textId="617FCBD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4E5E6F3" w14:textId="299BEED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D9C680" w14:textId="1F138DE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A10E9F" w14:textId="08C2620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8BA8F60" w14:textId="5BCCA55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1B36C2" w14:textId="781BBAE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7108500" w14:textId="3A30E7B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FCB0048" w14:textId="6D80671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9D6953C" w14:textId="0316CF4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27F8C9" w14:textId="4875243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8016A1" w14:textId="517BEA0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5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CF0EFA4" w14:textId="2FA6072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93</w:t>
            </w:r>
          </w:p>
        </w:tc>
      </w:tr>
      <w:tr w:rsidR="00BD4C4E" w:rsidRPr="00A21DC5" w14:paraId="42A952BF" w14:textId="77777777" w:rsidTr="00C65BD5">
        <w:trPr>
          <w:trHeight w:val="54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6577A44C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 Per capita income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DABF92C" w14:textId="4DD1DB70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E6D592" w14:textId="6E01FF4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79C1356" w14:textId="373BD43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8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9EA727" w14:textId="7700042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67F6601" w14:textId="0011E05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4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78D7E1" w14:textId="4E4B78E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FEB054" w14:textId="31401ED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3BF34F9" w14:textId="166D163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6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95FFF9D" w14:textId="7953210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2DDE4A2" w14:textId="709DC79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98CFF9" w14:textId="1E2F15C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26F7B58" w14:textId="4732341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DBAA6B" w14:textId="0E6FB41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B25C7B3" w14:textId="1B9781E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6B0F8A" w14:textId="64B7B77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402887" w14:textId="3679911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15FA593" w14:textId="28D7A42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5FCCD8" w14:textId="02332DE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426F82" w14:textId="0E48179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2BC9D6C" w14:textId="7E191DE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8F03836" w14:textId="33C0406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</w:tr>
      <w:tr w:rsidR="00052962" w:rsidRPr="00A21DC5" w14:paraId="6C7D9D11" w14:textId="77777777" w:rsidTr="00C65BD5">
        <w:trPr>
          <w:trHeight w:val="42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3DA6ED5A" w14:textId="77777777" w:rsidR="00052962" w:rsidRPr="00A21DC5" w:rsidRDefault="00052962" w:rsidP="00052962">
            <w:pPr>
              <w:spacing w:before="60" w:after="6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7EC7D9F" w14:textId="06DC2A90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9C1421" w14:textId="7C46350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68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CBD07E3" w14:textId="1FB3044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7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E45766" w14:textId="56814FD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F9A5EA" w14:textId="7C2A498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5EF53F" w14:textId="6046D59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DF359A9" w14:textId="0E42C26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2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C39831" w14:textId="537526C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8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B24393" w14:textId="55952A3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D74BF2" w14:textId="1931A8A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89722F" w14:textId="3D8C637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EE44DF" w14:textId="6FDAC53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2D50A02" w14:textId="61E02FC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EDD740" w14:textId="40DCF2F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679B13" w14:textId="704E122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B5063D" w14:textId="1A24487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4BD1FEF" w14:textId="32FAD0B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7F027E" w14:textId="7CFF93C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18F807B" w14:textId="5CAB829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40A6F4" w14:textId="0E19B47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5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051C84A" w14:textId="68E8CDF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66</w:t>
            </w:r>
          </w:p>
        </w:tc>
      </w:tr>
      <w:tr w:rsidR="00BD4C4E" w:rsidRPr="00A21DC5" w14:paraId="4DDDCBFC" w14:textId="77777777" w:rsidTr="00C65BD5">
        <w:trPr>
          <w:trHeight w:val="8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74D84F23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 xml:space="preserve">6. </w:t>
            </w:r>
            <w:r w:rsidRPr="00A21DC5">
              <w:rPr>
                <w:rFonts w:ascii="Times New Roman" w:eastAsia="Calibri" w:hAnsi="Times New Roman" w:cs="Times New Roman"/>
                <w:sz w:val="12"/>
                <w:szCs w:val="12"/>
              </w:rPr>
              <w:t>Number of abortion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88934E9" w14:textId="58307FCE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960E52E" w14:textId="28DE705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544EC1B" w14:textId="34AEDE3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8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228BD8" w14:textId="5414EA7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5BB49D" w14:textId="6AA7EC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2CA807" w14:textId="51A77C2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36E8D6" w14:textId="3F0CF56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8F40D7" w14:textId="0175003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B775E8" w14:textId="705A3A6A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334495" w14:textId="536DA7D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DAF945" w14:textId="3D75D3A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99B0B3" w14:textId="6413344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1C7454" w14:textId="29F640B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3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A7A84A" w14:textId="5E13772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EFD667" w14:textId="4A5F168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011E1D" w14:textId="51DD28E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0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5ED1048" w14:textId="4C43F77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967A83" w14:textId="603988E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E6E40F" w14:textId="118CDE1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C7DF93" w14:textId="1D3C415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BD8F938" w14:textId="1FA79C7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</w:tr>
      <w:tr w:rsidR="00052962" w:rsidRPr="00A21DC5" w14:paraId="46228572" w14:textId="77777777" w:rsidTr="00C65BD5">
        <w:trPr>
          <w:trHeight w:val="141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50C06EEF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16C9A99" w14:textId="57A3E869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7395E8" w14:textId="7F47A18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81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34AB334" w14:textId="3E11A2F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3C9D9F7" w14:textId="1143F82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BB86D0" w14:textId="65B1BE2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8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2FA83D" w14:textId="72A90FC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55FB5D" w14:textId="187C5C8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298D209" w14:textId="092C6A3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BBE8665" w14:textId="46221CB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36DCCE" w14:textId="37AF681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C1BE73" w14:textId="1BB16D2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6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9B42609" w14:textId="511ABE0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9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F23DC3F" w14:textId="1797E5D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C5207A" w14:textId="1F3095F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7B95A7" w14:textId="7366034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28FD63" w14:textId="1FDFBCA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6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D8D9103" w14:textId="7B43931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00F5F6" w14:textId="4DE74B1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5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E897FC" w14:textId="2D63259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1B928A" w14:textId="1306551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2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8D17280" w14:textId="427A3F7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71</w:t>
            </w:r>
          </w:p>
        </w:tc>
      </w:tr>
      <w:tr w:rsidR="00BD4C4E" w:rsidRPr="00A21DC5" w14:paraId="6DA3D24A" w14:textId="77777777" w:rsidTr="00C65BD5">
        <w:trPr>
          <w:trHeight w:val="67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0E75917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eastAsia="Calibri" w:hAnsi="Times New Roman" w:cs="Times New Roman"/>
                <w:sz w:val="12"/>
                <w:szCs w:val="12"/>
              </w:rPr>
              <w:t>7. Number of household member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2FF5FF5" w14:textId="15FB8645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519953" w14:textId="797E729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37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1373FA6B" w14:textId="1A086E5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5A989C" w14:textId="19B6421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9D8C4A" w14:textId="3FDF2B2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81BB0C6" w14:textId="3D9BEAE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6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59771E" w14:textId="342317E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83B95EA" w14:textId="72776B5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0F2E794" w14:textId="087A641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AB1419" w14:textId="50B7593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2EDC53" w14:textId="2861ED4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FC71C71" w14:textId="710A055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3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9AEF0C" w14:textId="126EBA9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D16A97" w14:textId="09FED17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315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F2E46C" w14:textId="55616F6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31B43C" w14:textId="71333B4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4DC5A0E" w14:textId="5A2C32F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477B975" w14:textId="2D07B84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128656" w14:textId="6B1104A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1B85A00" w14:textId="3F9EC4C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86173CA" w14:textId="3F6077D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</w:tr>
      <w:tr w:rsidR="00052962" w:rsidRPr="00A21DC5" w14:paraId="32C9CC07" w14:textId="77777777" w:rsidTr="00C65BD5">
        <w:trPr>
          <w:trHeight w:val="113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5E10E036" w14:textId="77777777" w:rsidR="00052962" w:rsidRPr="00A21DC5" w:rsidRDefault="00052962" w:rsidP="00052962">
            <w:pPr>
              <w:spacing w:before="60" w:after="60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8765FB1" w14:textId="6D5AD46A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041EE9C" w14:textId="2005720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6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C6B79F6" w14:textId="3F22B08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232C16A" w14:textId="6C7FB52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32C8B7" w14:textId="68F9D5D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4AD9B7" w14:textId="5CDF8FB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8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8F1506" w14:textId="74005FB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267552" w14:textId="75F708C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6FCB97" w14:textId="21BF33F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E242FC" w14:textId="1B747CF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930A34D" w14:textId="4E7D73F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F58E13" w14:textId="519BB2F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584538" w14:textId="1F75A98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6458C7" w14:textId="20F41D8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AE7F44" w14:textId="14094BC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553DA7" w14:textId="7DFEBED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9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72B035E" w14:textId="69E14D5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2CDC80" w14:textId="640DA03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1412EA" w14:textId="7FF2AA2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264A83" w14:textId="57317D6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D056392" w14:textId="0FD8043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8</w:t>
            </w:r>
          </w:p>
        </w:tc>
      </w:tr>
      <w:tr w:rsidR="00BD4C4E" w:rsidRPr="00A21DC5" w14:paraId="3E52C4F8" w14:textId="77777777" w:rsidTr="00C65BD5">
        <w:trPr>
          <w:trHeight w:val="150"/>
        </w:trPr>
        <w:tc>
          <w:tcPr>
            <w:tcW w:w="2410" w:type="dxa"/>
            <w:tcBorders>
              <w:right w:val="single" w:sz="4" w:space="0" w:color="auto"/>
            </w:tcBorders>
          </w:tcPr>
          <w:p w14:paraId="40C763C8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PedsQL-FIM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3084EDE" w14:textId="77777777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4BD615" w14:textId="11DCE9F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4460C915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0F0238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D50525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333E60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DECABF0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B8CDF78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65CACB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21C389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5726ED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7D28DD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958D2A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65546DF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8C9ED8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B6A967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38D7B3B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5BD63B8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A76927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79D8CD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F7F364C" w14:textId="777777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D4C4E" w:rsidRPr="00A21DC5" w14:paraId="0D656291" w14:textId="77777777" w:rsidTr="00C65BD5">
        <w:trPr>
          <w:trHeight w:val="40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085B4340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. Physical functioning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98CE6E3" w14:textId="1B3FE605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2FA9F8" w14:textId="16CE9A2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7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2F986005" w14:textId="1141E58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3A859E4" w14:textId="4925D17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8D2A89" w14:textId="7CD17FF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EA5B823" w14:textId="58B6866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9605FC" w14:textId="15CD424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706459" w14:textId="3C816F0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C66EF7" w14:textId="6401FA6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9BE242" w14:textId="1FD33B9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4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843C05E" w14:textId="2D08607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8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378713" w14:textId="008D5E7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45D532" w14:textId="62FB38D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10AB37" w14:textId="2B19708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17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B8544D5" w14:textId="2B47178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AE6FED" w14:textId="5E8882A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0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908BB0D" w14:textId="77F8169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9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FCC767" w14:textId="2CC1054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1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7A808E" w14:textId="76A45C0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A27BAA" w14:textId="15F2F94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46EE573" w14:textId="6BF18CD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</w:tr>
      <w:tr w:rsidR="00052962" w:rsidRPr="00A21DC5" w14:paraId="3819F66A" w14:textId="77777777" w:rsidTr="00C65BD5">
        <w:trPr>
          <w:trHeight w:val="118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6EE244E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8F3AC8F" w14:textId="7D680303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2FDD31" w14:textId="563C8E2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22456237" w14:textId="355A822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D5A169" w14:textId="79B8B45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9E1348" w14:textId="0C3C6BD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B569EB3" w14:textId="06FD890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13284C" w14:textId="5A0FD60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2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FDBB55" w14:textId="00AD6E1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088FE9" w14:textId="2119852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85A401" w14:textId="71414FC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3F18359" w14:textId="4D57DE9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3489DA9" w14:textId="1899D04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3D53C4F" w14:textId="750A3F3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67742FF" w14:textId="67C863E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51EF20" w14:textId="4408553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4F8B33" w14:textId="0892524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89BDE93" w14:textId="572A99C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B665F8" w14:textId="62F01A6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72E09E" w14:textId="6C403B9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01FDB3F" w14:textId="2766C2F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12AF587" w14:textId="7029B45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1</w:t>
            </w:r>
          </w:p>
        </w:tc>
      </w:tr>
      <w:tr w:rsidR="00BD4C4E" w:rsidRPr="00A21DC5" w14:paraId="5BB57336" w14:textId="77777777" w:rsidTr="00C65BD5">
        <w:trPr>
          <w:trHeight w:val="40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05831CD6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. Emotional functioning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38A445C" w14:textId="210E36A7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F5EE26" w14:textId="2F9FE11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18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22BDE852" w14:textId="629B9EF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9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865453" w14:textId="7B03347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E5DD962" w14:textId="47582EC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69474A" w14:textId="27B533B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EE0AEB0" w14:textId="14B47C41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9A5061" w14:textId="4F1E8BEB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6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70A8D27" w14:textId="1987B39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4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D5EB01" w14:textId="57CC56C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BA57D65" w14:textId="7110B2F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9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C88B99" w14:textId="6988CE8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96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A02275" w14:textId="381870AA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7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56ACFB" w14:textId="4733D90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23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370827" w14:textId="5EEFF47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409A62" w14:textId="5EDCFAA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0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B6F6FC0" w14:textId="0386C41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0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1F03E5" w14:textId="0604527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E55EA8" w14:textId="45F0CBF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6D0D2D" w14:textId="03DA8E4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59F4F63" w14:textId="68260FD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</w:tr>
      <w:tr w:rsidR="00052962" w:rsidRPr="00A21DC5" w14:paraId="0EFB6168" w14:textId="77777777" w:rsidTr="00C65BD5">
        <w:trPr>
          <w:trHeight w:val="91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086526B8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B8B2781" w14:textId="395359CB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4773E5B" w14:textId="13F6694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D9FEF44" w14:textId="51B3E2B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AAE51C" w14:textId="0F5B868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7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24421C" w14:textId="1BC7243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08E4F7" w14:textId="6EEB3CB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844CBCB" w14:textId="27E98A8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4B1273" w14:textId="766CDE3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0F883E" w14:textId="1C504C5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EA6A6C" w14:textId="6B16EDF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F01780B" w14:textId="77CE23C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670A6D" w14:textId="32F4FA0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07B591" w14:textId="5E8ABA9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4CD3777" w14:textId="1D440EF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FD5CE7C" w14:textId="2FA4F42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5F475C" w14:textId="1EA7B03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A4165DF" w14:textId="14A9DD5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9EDE07E" w14:textId="7972C2C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CA42BA" w14:textId="1611BAF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6EA447" w14:textId="23DAE6F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3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EA0EEF1" w14:textId="3197948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1</w:t>
            </w:r>
          </w:p>
        </w:tc>
      </w:tr>
      <w:tr w:rsidR="00BD4C4E" w:rsidRPr="00A21DC5" w14:paraId="164EDC87" w14:textId="77777777" w:rsidTr="00C65BD5">
        <w:trPr>
          <w:trHeight w:val="4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B11CE2F" w14:textId="77777777" w:rsidR="00BD4C4E" w:rsidRPr="00A21DC5" w:rsidRDefault="00BD4C4E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. Social functioning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552EDE8" w14:textId="57963741" w:rsidR="00BD4C4E" w:rsidRPr="00A21DC5" w:rsidRDefault="00BD4C4E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51FCCAC" w14:textId="34E9B85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FFBB608" w14:textId="77967FAD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8318B0" w14:textId="024A8918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56F239" w14:textId="101E80E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977030" w14:textId="167B2D97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B7C876" w14:textId="5E147609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9924DB4" w14:textId="0E16EF8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BBCF88" w14:textId="0601843F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8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153F6B" w14:textId="3EEB39D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9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2EA962" w14:textId="57B54314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2519AC" w14:textId="3F34D980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67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56CC1A" w14:textId="1CA7031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5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E0DB95" w14:textId="04FF0A1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7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654D0AD" w14:textId="1A52461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D645C1" w14:textId="0C7E284E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3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D3ECCD6" w14:textId="641E8E16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8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4511C6" w14:textId="7895B3A2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DC79F36" w14:textId="69A7B2C5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E33C2FD" w14:textId="075E0EFC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2CC6517" w14:textId="235BE673" w:rsidR="00BD4C4E" w:rsidRPr="00A21DC5" w:rsidRDefault="00BD4C4E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</w:tr>
      <w:tr w:rsidR="00052962" w:rsidRPr="00A21DC5" w14:paraId="4EFA25A1" w14:textId="77777777" w:rsidTr="00C65BD5">
        <w:trPr>
          <w:trHeight w:val="76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1E3B88B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82B7925" w14:textId="38D2AFC0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D379AC" w14:textId="2A87F62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2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9EFB7A4" w14:textId="1ECEB7F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64E797" w14:textId="320AA03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1583F8" w14:textId="78F2D04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747B17" w14:textId="719ABB4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A2EB75" w14:textId="7403AE2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6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2FD9FF" w14:textId="6000A5F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8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CAD419" w14:textId="36802EE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83768FE" w14:textId="2F2320B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C3D508" w14:textId="69B49FD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D057F0" w14:textId="3671C94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ACA8FB1" w14:textId="539C505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7F75CA8" w14:textId="7050FEF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7AA6D53" w14:textId="5E26011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030F040" w14:textId="6F88E2B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07DC50F" w14:textId="32CDF76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3FD8307" w14:textId="5BFE7D7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986E51" w14:textId="4FB8DD7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CD2445" w14:textId="282802B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6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9F534DE" w14:textId="1C2045A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31</w:t>
            </w:r>
          </w:p>
        </w:tc>
      </w:tr>
      <w:tr w:rsidR="00F4374D" w:rsidRPr="00A21DC5" w14:paraId="16BFC753" w14:textId="77777777" w:rsidTr="00C65BD5">
        <w:trPr>
          <w:trHeight w:val="142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6A6EF138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1. Cognitive functioning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5ED7340" w14:textId="1EF506DD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28EACE" w14:textId="3CDAEE1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7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5C4A52B" w14:textId="2495965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9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40155A3" w14:textId="058BCAB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3F2117" w14:textId="5CAB5D3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AE51EC9" w14:textId="382D7B3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DADE09" w14:textId="2407527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84E805" w14:textId="4937BC1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23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C5DF1B" w14:textId="033B16F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0D001B" w14:textId="3A2BD73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96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C9B17F" w14:textId="28AEBF5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67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AB3CFC" w14:textId="70D4EE0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4F864F" w14:textId="4E2DB72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2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E05ACB" w14:textId="14FE90A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9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07EC45" w14:textId="61574F3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6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FFFAB1" w14:textId="452DE38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1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5413A29" w14:textId="033DBE0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2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60F2EA" w14:textId="4C6A9D5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53C171" w14:textId="10B65F5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430DC00" w14:textId="5DE1608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174BE93" w14:textId="07897CE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</w:tr>
      <w:tr w:rsidR="00052962" w:rsidRPr="00A21DC5" w14:paraId="3221774E" w14:textId="77777777" w:rsidTr="00C65BD5">
        <w:trPr>
          <w:trHeight w:val="105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4A98BA0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75E7043" w14:textId="39151E7B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058CFC" w14:textId="79C6014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8FE86CD" w14:textId="6E93A79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8625A4" w14:textId="1C1A1CD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7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5EBCC6" w14:textId="64E66E3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D7CDA9D" w14:textId="1A0C98C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9DB74FB" w14:textId="0CB9463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9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32380A5" w14:textId="3121448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0B345F" w14:textId="1E1281A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E51913" w14:textId="76D920A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BFFAB59" w14:textId="33BEA21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5D26B6" w14:textId="51648CB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A2E27F" w14:textId="1056E80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D7D576" w14:textId="65CF94A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24F9F7" w14:textId="14A942B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965A5C" w14:textId="7BE0D75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0156F43" w14:textId="2342A96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15A3049" w14:textId="2E80F63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FB3D48" w14:textId="5E73AB0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6AC80D" w14:textId="7BBC0F2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9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B896CD9" w14:textId="68FB2D1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</w:tr>
      <w:tr w:rsidR="00F4374D" w:rsidRPr="00A21DC5" w14:paraId="66683F2D" w14:textId="77777777" w:rsidTr="00C65BD5">
        <w:trPr>
          <w:trHeight w:val="13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64E7E49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. Communicatio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AFAB2CD" w14:textId="358581E5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C4FAD22" w14:textId="223E4C1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7B1B96F" w14:textId="3DC83AB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23A720" w14:textId="0F9EA28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ACF3B42" w14:textId="12570FC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5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213B81" w14:textId="19072DA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4F48641" w14:textId="2BD3370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3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CF1C8C" w14:textId="0F36C6F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86CB6D" w14:textId="0CEBDBE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D36E0A6" w14:textId="6235849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7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552827" w14:textId="52EE5D9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5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6F256EE" w14:textId="66F0CEA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2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9FDBE8D" w14:textId="6537CAE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841C1C" w14:textId="461E570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8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53745CC" w14:textId="1C18FFB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47D850A" w14:textId="56CB028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6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E65B9FC" w14:textId="72AF084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53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9CBB01" w14:textId="03F524B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5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BF19FC" w14:textId="36E2241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54C5DE" w14:textId="3272D34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F37B004" w14:textId="11E9CA3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</w:tr>
      <w:tr w:rsidR="00052962" w:rsidRPr="00A21DC5" w14:paraId="6881D765" w14:textId="77777777" w:rsidTr="00C65BD5">
        <w:trPr>
          <w:trHeight w:val="120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755BC32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F219099" w14:textId="5DD4FF1D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B50D87" w14:textId="7E9C7CD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DD4ECFA" w14:textId="7B2F80E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94131B" w14:textId="4E681B7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ADB604" w14:textId="1C8F05F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2CB508" w14:textId="3C448F1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29DE3A" w14:textId="0440702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53F4D9C" w14:textId="3C30924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8911AEF" w14:textId="0A0E97E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C324AF" w14:textId="63482ED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630997" w14:textId="33F02EB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73D2A7" w14:textId="46EBF8D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65209D" w14:textId="1977164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A11FF8" w14:textId="2FE5EC8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544D60" w14:textId="746544B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8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294560" w14:textId="445C36C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3574420" w14:textId="49F6FD7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5DD47B6" w14:textId="2887681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14BA8E" w14:textId="1E34FAD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9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459E38" w14:textId="0C1FBD7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7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4D3B2DF" w14:textId="52D53B2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40</w:t>
            </w:r>
          </w:p>
        </w:tc>
      </w:tr>
      <w:tr w:rsidR="00F4374D" w:rsidRPr="00A21DC5" w14:paraId="6B443CDE" w14:textId="77777777" w:rsidTr="00C65BD5">
        <w:trPr>
          <w:trHeight w:val="3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484C8441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. Worry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FAA2795" w14:textId="41A9FEA6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7A8276" w14:textId="100AF6C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8EBC256" w14:textId="052928E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8B0C12" w14:textId="4CF65DA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5AFC8A" w14:textId="4863471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996E020" w14:textId="101FB9E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20E29F" w14:textId="09C47DB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4A2D40A" w14:textId="4B0D4DE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315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AD5B27" w14:textId="4F607AF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17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8EA0A4" w14:textId="43A9BFF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23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8B57345" w14:textId="1D88670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7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13E0AF" w14:textId="24AEF4C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9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9F390C" w14:textId="4AD86FC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8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5C3FED" w14:textId="1B5E74D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0D3446" w14:textId="185E936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9B3EB8" w14:textId="7C334AD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9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9C1D1CB" w14:textId="3FDE46F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3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9A0E05" w14:textId="6E8DDD0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4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18B547" w14:textId="538DFE5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EEF2828" w14:textId="6189BE5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7E44552" w14:textId="4E092C9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</w:tr>
      <w:tr w:rsidR="00052962" w:rsidRPr="00A21DC5" w14:paraId="3FA9385C" w14:textId="77777777" w:rsidTr="00C65BD5">
        <w:trPr>
          <w:trHeight w:val="87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A99A13E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2CBAEDB" w14:textId="319AEC37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FFBE2E" w14:textId="3F1C473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402FD483" w14:textId="56B3790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3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F86B5A" w14:textId="3F4A7EA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3B134B" w14:textId="33759A7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6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5FF58B" w14:textId="07EDFB7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5BB268" w14:textId="3FFA243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D8229C" w14:textId="6C7E340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B4AAEB" w14:textId="189586D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0DB0BF" w14:textId="33A4291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7424BC7" w14:textId="4B4FC75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561FA91" w14:textId="6819F6C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AD66E62" w14:textId="5CA2A36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557A0B" w14:textId="089DAA4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D37ED0A" w14:textId="1827117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4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8D419F" w14:textId="2AD167C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71B31F4" w14:textId="3309E5C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58122B" w14:textId="2CF30B4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BDBBC4" w14:textId="78AB137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D8EDE6" w14:textId="1C5F602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1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42B6406" w14:textId="1F303D9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02</w:t>
            </w:r>
          </w:p>
        </w:tc>
      </w:tr>
      <w:tr w:rsidR="00F4374D" w:rsidRPr="00A21DC5" w14:paraId="5C0A3BE0" w14:textId="77777777" w:rsidTr="00C65BD5">
        <w:trPr>
          <w:trHeight w:val="10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33E007EF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4. Daily activitie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A13F6F9" w14:textId="7C4A468D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9D3C42" w14:textId="2A2EA24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4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F1D810D" w14:textId="0BA2B17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EC97BA" w14:textId="2208B40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85A9C5" w14:textId="7CB2DCC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CE8CF6" w14:textId="63C2127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D027B28" w14:textId="0DD8E23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33B7371" w14:textId="0C212D0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C87B96" w14:textId="435A808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39F28C" w14:textId="659EA63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21AC284" w14:textId="14E5723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8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A5441B" w14:textId="7DC25E7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6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3286EA" w14:textId="36E8148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F6EA74F" w14:textId="66173BC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15558B" w14:textId="2902AFD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47F9927" w14:textId="3C2540C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E2336F9" w14:textId="4D547BB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8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00C513" w14:textId="225C6C4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9542D8" w14:textId="2F9E1FB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32233F" w14:textId="38FEC8B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37F0C5E" w14:textId="0E88019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</w:tr>
      <w:tr w:rsidR="00052962" w:rsidRPr="00A21DC5" w14:paraId="41295045" w14:textId="77777777" w:rsidTr="00C65BD5">
        <w:trPr>
          <w:trHeight w:val="98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48084BB5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14D48A2" w14:textId="48818E4D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E81538" w14:textId="65B9F7F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E82B8D2" w14:textId="3B25C4D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9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F92D77" w14:textId="3EB549E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51EFDD" w14:textId="3D09986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B6BF5FB" w14:textId="3108012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C89265" w14:textId="7004653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4A52267" w14:textId="7FE4C6C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E25B10C" w14:textId="0619DF1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05D4D9" w14:textId="058A563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C39194" w14:textId="627F259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AB4A146" w14:textId="1A96C1B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9BD158" w14:textId="71AA7C4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8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BB11C8" w14:textId="23631A3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4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A60664" w14:textId="239A70D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4FF0E8" w14:textId="464A643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ED9F888" w14:textId="46C7BF2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B2043CF" w14:textId="3D5921B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FD64434" w14:textId="33445C7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0336DC" w14:textId="05D21D0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3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85C8A0F" w14:textId="7C2B41E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53</w:t>
            </w:r>
          </w:p>
        </w:tc>
      </w:tr>
      <w:tr w:rsidR="00F4374D" w:rsidRPr="00A21DC5" w14:paraId="45869F0D" w14:textId="77777777" w:rsidTr="00C65BD5">
        <w:trPr>
          <w:trHeight w:val="31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0FA7F664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. Family relationship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1419D4D" w14:textId="2E6C57A6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A41107" w14:textId="4429C39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7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62E03F2" w14:textId="4FEEE0F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5A42EB" w14:textId="45E4529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C5E958" w14:textId="019549F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E95A2BF" w14:textId="31D23EA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D9141B2" w14:textId="1D9F62D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0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8920802" w14:textId="313072A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49ED00" w14:textId="0202BDE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0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015DC48" w14:textId="49BF1C3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0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1B0BAB5" w14:textId="415AF5A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3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F771AB" w14:textId="2EFEBDC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1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6D084A4" w14:textId="6C44A42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6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87D410D" w14:textId="7AC3D70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9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354F69" w14:textId="6D861A8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034581F" w14:textId="6E5EF90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3256319" w14:textId="3D1B187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2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5774A6" w14:textId="5365A5B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7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22D17C" w14:textId="3681E74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CB38F9" w14:textId="14F17E9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556167" w14:textId="62A43D5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</w:tr>
      <w:tr w:rsidR="00052962" w:rsidRPr="00A21DC5" w14:paraId="62C38A43" w14:textId="77777777" w:rsidTr="00C65BD5">
        <w:trPr>
          <w:trHeight w:val="98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40AA180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6E26C03" w14:textId="0D6B5260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75697FD" w14:textId="135BB3C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011AA24" w14:textId="2FD3E54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B8E9C4" w14:textId="1B372E8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ECD102" w14:textId="4846C1E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81B01CE" w14:textId="65133695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F2131FF" w14:textId="0918870A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787EEA2" w14:textId="03D5488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9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DAA560" w14:textId="31C8742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3073CA0" w14:textId="7825A1F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AD9D6B" w14:textId="45D1AB0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7CDCCD" w14:textId="15AAAEFF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2F7086" w14:textId="6323A5F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FCAC89" w14:textId="0029DAD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73ADCE" w14:textId="725B9BC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DF8DDB" w14:textId="76E8868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451D21D" w14:textId="4F30F49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F68E49" w14:textId="7644913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BD41A3" w14:textId="5DB566C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9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8BF01F" w14:textId="7662FFE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88789EF" w14:textId="7673930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43</w:t>
            </w:r>
          </w:p>
        </w:tc>
      </w:tr>
      <w:tr w:rsidR="00F4374D" w:rsidRPr="00A21DC5" w14:paraId="062D7CA0" w14:textId="77777777" w:rsidTr="00C65BD5">
        <w:trPr>
          <w:trHeight w:val="109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8907CFA" w14:textId="77777777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6. Total impact score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04A5E6C" w14:textId="0CFC0D30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17790F" w14:textId="53D7FE7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7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18C000E" w14:textId="26852E4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EAD720" w14:textId="69265DA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4BCFBF" w14:textId="54F4821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6DCC86" w14:textId="03669D2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4BE700" w14:textId="5AE5F0C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E9DF4A" w14:textId="72C1EC8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927F020" w14:textId="3E3BF32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9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33D816" w14:textId="7C75AEC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0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BF5A361" w14:textId="598DF8E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8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897C8E" w14:textId="57BAA95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2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7C35E4" w14:textId="205AEA0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53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A2C51A8" w14:textId="7DD1F57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34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456E1A" w14:textId="4CB3FC4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8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9DADA4" w14:textId="7AEEF47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2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F1B5063" w14:textId="56372BC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E79758" w14:textId="7D92683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8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A5D958" w14:textId="3BCAFE7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8FDEA9" w14:textId="2934FE9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5DBD21" w14:textId="5E5B7C4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</w:tr>
      <w:tr w:rsidR="00052962" w:rsidRPr="00A21DC5" w14:paraId="59281404" w14:textId="77777777" w:rsidTr="00C65BD5">
        <w:trPr>
          <w:trHeight w:val="87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A2B568E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BA4759B" w14:textId="3C92A63B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4083FE" w14:textId="5D1EB2B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39146218" w14:textId="7929122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8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03FCBF" w14:textId="26ED07C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0416E8" w14:textId="1C50809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EFB538" w14:textId="028B7A6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C08179C" w14:textId="1FD4893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7E9596" w14:textId="11C540B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3D7423" w14:textId="4EC0D2F1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C9D119F" w14:textId="1FB382D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B9CF5D" w14:textId="26855F5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354EB05" w14:textId="4FF565B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C8D630" w14:textId="1A9BF4C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CDD232" w14:textId="4FB9F47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D058B13" w14:textId="628715A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B5399B" w14:textId="6779FFB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B6FEA1F" w14:textId="517EDF3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F754F92" w14:textId="76835DB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27A899A" w14:textId="6831E3B6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FDB290" w14:textId="70A7C99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9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CB7FB15" w14:textId="72FE142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7</w:t>
            </w:r>
          </w:p>
        </w:tc>
      </w:tr>
      <w:tr w:rsidR="00F4374D" w:rsidRPr="00A21DC5" w14:paraId="67D75363" w14:textId="77777777" w:rsidTr="00C65BD5">
        <w:trPr>
          <w:trHeight w:val="142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1A12AD51" w14:textId="63D5E668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7.</w:t>
            </w:r>
            <w:r w:rsidRPr="00A21DC5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 Place of residence </w:t>
            </w:r>
            <w:r w:rsidR="00B17946" w:rsidRPr="00B17946">
              <w:rPr>
                <w:rFonts w:ascii="Times New Roman" w:eastAsia="Calibri" w:hAnsi="Times New Roman" w:cs="Times New Roman"/>
                <w:sz w:val="8"/>
                <w:szCs w:val="8"/>
              </w:rPr>
              <w:t>u</w:t>
            </w:r>
            <w:r w:rsidR="00B17946" w:rsidRPr="00B17946">
              <w:rPr>
                <w:rFonts w:ascii="Times New Roman" w:eastAsia="Calibri" w:hAnsi="Times New Roman" w:cs="Times New Roman"/>
                <w:sz w:val="8"/>
                <w:szCs w:val="8"/>
              </w:rPr>
              <w:t>rba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DB99B3A" w14:textId="1703E53F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8FAFD3" w14:textId="107BF02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2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85922B7" w14:textId="6193F45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95CA5C" w14:textId="44D5BCA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80D2E9" w14:textId="0B1691A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2803EC" w14:textId="48B61DF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2B2EF4" w14:textId="156487C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B525A7" w14:textId="381925A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72376F" w14:textId="1CEAF2E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12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C566E8" w14:textId="1E58DB8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10993FF" w14:textId="4FCCA22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77F5C93" w14:textId="4ACC1C7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0F636C" w14:textId="5AD0D14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56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65FA62" w14:textId="17FA711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40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433468" w14:textId="372BC8A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13E331B" w14:textId="2FE18D1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71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A3B448F" w14:textId="53863FC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88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C2132A" w14:textId="2B6DBC7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661DB4" w14:textId="118F411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68E6E83" w14:textId="0D2E5A2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13275A0" w14:textId="70BB3FA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</w:tr>
      <w:tr w:rsidR="00052962" w:rsidRPr="00A21DC5" w14:paraId="0A122DA1" w14:textId="77777777" w:rsidTr="00C65BD5">
        <w:trPr>
          <w:trHeight w:val="105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2E8F10C" w14:textId="77777777" w:rsidR="00052962" w:rsidRPr="00A21DC5" w:rsidRDefault="00052962" w:rsidP="00052962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D7403FF" w14:textId="0B7E5212" w:rsidR="00052962" w:rsidRPr="00A21DC5" w:rsidRDefault="00052962" w:rsidP="000529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CA0EAD" w14:textId="093F2380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0A1CFCE" w14:textId="2F1A8F09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ADB3DA" w14:textId="5044D3D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D99DDE" w14:textId="064774D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8A33A0" w14:textId="47CDF06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EB6322" w14:textId="236D9B2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5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446D94E" w14:textId="76D2C23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0B69E3" w14:textId="3F400BF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EA2086" w14:textId="7980F67B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5EEA6A5" w14:textId="43B36A52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7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7BEC58" w14:textId="6208FE1D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26D519" w14:textId="20F377A8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C9CD7D" w14:textId="7E73B867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DD1119" w14:textId="2D27CA9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FE5BA02" w14:textId="68E7F2D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B1DB4F8" w14:textId="4680C9FE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B46A8D" w14:textId="0B46DF2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D68A8F9" w14:textId="73FF83FC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32714C7" w14:textId="7A1DA6B4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D54D23D" w14:textId="04EA95C3" w:rsidR="00052962" w:rsidRPr="00A21DC5" w:rsidRDefault="00052962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21DC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8</w:t>
            </w:r>
          </w:p>
        </w:tc>
      </w:tr>
      <w:tr w:rsidR="00F4374D" w:rsidRPr="00A21DC5" w14:paraId="2DD6F937" w14:textId="77777777" w:rsidTr="00C65BD5">
        <w:trPr>
          <w:trHeight w:val="142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4AA6FC1E" w14:textId="7F1C7F08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 xml:space="preserve">18. Parents the child lives with </w:t>
            </w:r>
            <w:r w:rsidRPr="00A21DC5">
              <w:rPr>
                <w:rFonts w:ascii="Times New Roman" w:hAnsi="Times New Roman" w:cs="Times New Roman"/>
                <w:sz w:val="8"/>
                <w:szCs w:val="8"/>
              </w:rPr>
              <w:t>two parents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94CEF0E" w14:textId="3E44E788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22EE1C" w14:textId="3B30C6F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E15482A" w14:textId="3ADFBC12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7E629B" w14:textId="6BA0A02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8999BB8" w14:textId="369FAB0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F7994B" w14:textId="73D83C0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3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C0959B" w14:textId="52807CF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7384076" w14:textId="74DAE54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0DD0F3" w14:textId="2CC456F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15CB33" w14:textId="2DF74E0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C2143F5" w14:textId="36939B5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.239</w:t>
            </w:r>
            <w:r w:rsidRPr="00A21DC5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390571" w14:textId="2069C82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7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928835" w14:textId="6F3837CD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5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803005" w14:textId="50FA897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BF16B2" w14:textId="6EE5F19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D66D34" w14:textId="65D3A1D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32822C1" w14:textId="5BF9B23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6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CA2F29" w14:textId="64766B0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8802B36" w14:textId="4F2E8B8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067F00" w14:textId="4FF843E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C42E84E" w14:textId="2D32BFC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75</w:t>
            </w:r>
          </w:p>
        </w:tc>
      </w:tr>
      <w:tr w:rsidR="00A21DC5" w:rsidRPr="00A21DC5" w14:paraId="73A5256A" w14:textId="77777777" w:rsidTr="00C65BD5">
        <w:trPr>
          <w:trHeight w:val="109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07F49DCF" w14:textId="77777777" w:rsidR="00A21DC5" w:rsidRPr="00A21DC5" w:rsidRDefault="00A21DC5" w:rsidP="00A21DC5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E56D010" w14:textId="7473287E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78C2B0" w14:textId="69F04992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5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AD1C1B6" w14:textId="2A46BD4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0152FC" w14:textId="5FB8EAB7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D96EBB" w14:textId="3B34C83B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79C5F6" w14:textId="55213211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AC59E5" w14:textId="632D93C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014C67" w14:textId="3056291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2DCFDAF" w14:textId="57264CA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2FCFC90" w14:textId="1A29182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E71FFEC" w14:textId="1A9CF0BE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73D1E1" w14:textId="6C6679BB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479A14" w14:textId="1B313942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9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9EEB5F9" w14:textId="048BEEE9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4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C800F3" w14:textId="00C18B4A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2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4D94EE8" w14:textId="2B41C0BE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9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FB4F1F2" w14:textId="5BBB358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BB2BEAF" w14:textId="2C9F37B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4A1D62" w14:textId="38EAE921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562253" w14:textId="29361E8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1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C6FAF4E" w14:textId="157A4BFA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44</w:t>
            </w:r>
          </w:p>
        </w:tc>
      </w:tr>
      <w:tr w:rsidR="00F4374D" w:rsidRPr="00A21DC5" w14:paraId="64089D2E" w14:textId="77777777" w:rsidTr="00C65BD5">
        <w:trPr>
          <w:trHeight w:val="153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2B2376A4" w14:textId="03424AF3" w:rsidR="00F4374D" w:rsidRPr="00A21DC5" w:rsidRDefault="00F4374D" w:rsidP="00F4374D">
            <w:pPr>
              <w:spacing w:before="60" w:after="6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9.</w:t>
            </w:r>
            <w:r w:rsidRPr="00A21DC5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aternal educational </w:t>
            </w:r>
            <w:r w:rsidRPr="00A21DC5"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  <w:t>level bachelor’s degree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E30AC6C" w14:textId="6FAD0C10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8B4C3F" w14:textId="47B8235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1CF8B81F" w14:textId="2495CDE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BC4FB0" w14:textId="55E4E29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F49BEEC" w14:textId="5412916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2E2F1D" w14:textId="2506C87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D23B08" w14:textId="49BADDC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D2F9765" w14:textId="331C5CD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5CFD056" w14:textId="386449F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785A7E" w14:textId="16DBF11A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347927" w14:textId="0D63F25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189DCA" w14:textId="4D22E16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6A394E" w14:textId="4AEE6B2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12546E6" w14:textId="11F4966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1D85B4" w14:textId="2ACA522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D9EFAF3" w14:textId="627EE72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70DEFDD" w14:textId="1170211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CB7E097" w14:textId="61DA223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2FE748" w14:textId="42AC3795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C89AAE" w14:textId="20D1382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FE30A23" w14:textId="38CF68DE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</w:tr>
      <w:tr w:rsidR="00A21DC5" w:rsidRPr="00A21DC5" w14:paraId="7CE5A89B" w14:textId="77777777" w:rsidTr="00C65BD5">
        <w:trPr>
          <w:trHeight w:val="9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5D70DC0" w14:textId="77777777" w:rsidR="00A21DC5" w:rsidRPr="00A21DC5" w:rsidRDefault="00A21DC5" w:rsidP="00A21DC5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6377AC1" w14:textId="5CB4AE62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96D2FA2" w14:textId="0BAC065E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87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CC91472" w14:textId="14C3E95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92234E7" w14:textId="67EA7FF4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3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545371" w14:textId="4DBA4AC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5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11E181" w14:textId="3390E00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F04E854" w14:textId="66CC5A31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2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51CFE2" w14:textId="3006E9D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9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FA0E433" w14:textId="29D3FCE2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A5F3CDC" w14:textId="45D9115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3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2AEB6F0" w14:textId="1A3FE5D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ACE821" w14:textId="79985D29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B523D1D" w14:textId="20B607DE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7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CFF5695" w14:textId="18D6525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A94BD3" w14:textId="4D319545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73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CEB23F" w14:textId="45CD8167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3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398F780" w14:textId="6B0FEE91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9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5BB076" w14:textId="7E95280A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8D52DD" w14:textId="6F069909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EB0EABC" w14:textId="26FE5F4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42A1147" w14:textId="42FC0649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00</w:t>
            </w:r>
          </w:p>
        </w:tc>
      </w:tr>
      <w:tr w:rsidR="00F4374D" w:rsidRPr="00A21DC5" w14:paraId="419C20B5" w14:textId="77777777" w:rsidTr="00C65BD5">
        <w:trPr>
          <w:trHeight w:val="34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3982DDF4" w14:textId="2E7BA78D" w:rsidR="00F4374D" w:rsidRPr="00A21DC5" w:rsidRDefault="00F4374D" w:rsidP="00F4374D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 xml:space="preserve">20. Maternal educational level </w:t>
            </w:r>
            <w:r w:rsidRPr="00B17946">
              <w:rPr>
                <w:rFonts w:ascii="Times New Roman" w:hAnsi="Times New Roman" w:cs="Times New Roman"/>
                <w:sz w:val="8"/>
                <w:szCs w:val="8"/>
              </w:rPr>
              <w:t>hi</w:t>
            </w:r>
            <w:r w:rsidRPr="00A21DC5">
              <w:rPr>
                <w:rFonts w:ascii="Times New Roman" w:hAnsi="Times New Roman" w:cs="Times New Roman"/>
                <w:sz w:val="8"/>
                <w:szCs w:val="8"/>
              </w:rPr>
              <w:t>gh school</w:t>
            </w:r>
            <w:r w:rsidRPr="00A21DC5"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  <w:t xml:space="preserve"> degree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FCF5634" w14:textId="645AD513" w:rsidR="00F4374D" w:rsidRPr="00A21DC5" w:rsidRDefault="00F4374D" w:rsidP="00F437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C89B739" w14:textId="01FE9CB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7A4700E3" w14:textId="5ED75F2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F9F5FC" w14:textId="7B7591C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5E7F37" w14:textId="18ACB8B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34370" w14:textId="34A9231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7EED17" w14:textId="1CE3220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5A572E" w14:textId="531F53E3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CF7905" w14:textId="4242A3E0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6291A7" w14:textId="36E9CDB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7A8F88" w14:textId="248D0A79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E12267" w14:textId="56ADF9B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F1CCFE" w14:textId="37FF5C4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F52049D" w14:textId="3E90B838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887DACC" w14:textId="5A3286D4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E17CD5" w14:textId="34FFA1BF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B7EBE1D" w14:textId="13C9421C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5023FE" w14:textId="5310866B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81AFB9" w14:textId="24EB12D7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-0.07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3F2DFD" w14:textId="1F900001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1D41E54" w14:textId="0C6EDC96" w:rsidR="00F4374D" w:rsidRPr="00A21DC5" w:rsidRDefault="00F4374D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A21DC5" w:rsidRPr="00A21DC5" w14:paraId="055DF586" w14:textId="77777777" w:rsidTr="00C65BD5">
        <w:trPr>
          <w:trHeight w:val="87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3FE256D2" w14:textId="77777777" w:rsidR="00A21DC5" w:rsidRPr="00A21DC5" w:rsidRDefault="00A21DC5" w:rsidP="00A21DC5">
            <w:pPr>
              <w:spacing w:before="60" w:after="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9298C3B" w14:textId="0BAD1A0A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9F59A62" w14:textId="1FA4951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24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5E309178" w14:textId="60E3A47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4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4989C8" w14:textId="5BAF147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2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376153" w14:textId="361AA71D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9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F9D724F" w14:textId="3E1887E5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6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3733A3" w14:textId="0F187E42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7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C4E67A" w14:textId="3DDB7E5D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2CAD69A" w14:textId="0EA9EC70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97843A" w14:textId="5E508684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40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1B853F9" w14:textId="4B8288D8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23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77A6C6C" w14:textId="5167409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E9E338A" w14:textId="3F55E14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4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2C19D6" w14:textId="1E7C1BF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E80560" w14:textId="3F1F858B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95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4231D87" w14:textId="078D273C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84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2307C03" w14:textId="679DD26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3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912733B" w14:textId="66B1368D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6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DB66BD" w14:textId="4470CC8A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54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01455D" w14:textId="2A341AFF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21DC5">
              <w:rPr>
                <w:rFonts w:ascii="Times New Roman" w:hAnsi="Times New Roman" w:cs="Times New Roman"/>
                <w:sz w:val="12"/>
                <w:szCs w:val="12"/>
              </w:rPr>
              <w:t>30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2CEDF6B" w14:textId="079AA4F4" w:rsidR="00A21DC5" w:rsidRPr="00A21DC5" w:rsidRDefault="00A21DC5" w:rsidP="00A21D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35B4CEF6" w14:textId="77777777" w:rsidR="001963ED" w:rsidRDefault="001963ED" w:rsidP="001963ED">
      <w:pPr>
        <w:ind w:left="-567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Pr="00416D98">
        <w:rPr>
          <w:rFonts w:ascii="Times New Roman" w:hAnsi="Times New Roman" w:cs="Times New Roman"/>
          <w:b/>
          <w:bCs/>
          <w:szCs w:val="24"/>
          <w:lang w:val="en-US"/>
        </w:rPr>
        <w:t xml:space="preserve">uplementary </w:t>
      </w:r>
      <w:r>
        <w:rPr>
          <w:rFonts w:ascii="Times New Roman" w:hAnsi="Times New Roman" w:cs="Times New Roman"/>
          <w:b/>
          <w:bCs/>
          <w:szCs w:val="24"/>
          <w:lang w:val="en-US"/>
        </w:rPr>
        <w:t>T</w:t>
      </w:r>
      <w:r w:rsidRPr="00416D98">
        <w:rPr>
          <w:rFonts w:ascii="Times New Roman" w:hAnsi="Times New Roman" w:cs="Times New Roman"/>
          <w:b/>
          <w:bCs/>
          <w:szCs w:val="24"/>
          <w:lang w:val="en-US"/>
        </w:rPr>
        <w:t>able 1</w:t>
      </w:r>
      <w:r w:rsidRPr="00A30599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A30599">
        <w:rPr>
          <w:rFonts w:ascii="Times New Roman" w:hAnsi="Times New Roman" w:cs="Times New Roman"/>
          <w:szCs w:val="24"/>
          <w:lang w:val="en-US"/>
        </w:rPr>
        <w:t xml:space="preserve"> Correlation Analysis Between Dependent and Independent Variables</w:t>
      </w:r>
    </w:p>
    <w:p w14:paraId="4242630E" w14:textId="6C69B2B8" w:rsidR="001A0549" w:rsidRPr="00A21DC5" w:rsidRDefault="00B32446" w:rsidP="00BD4C4E">
      <w:pPr>
        <w:spacing w:before="240"/>
        <w:ind w:left="-567"/>
        <w:rPr>
          <w:rFonts w:ascii="Times New Roman" w:hAnsi="Times New Roman" w:cs="Times New Roman"/>
          <w:sz w:val="10"/>
          <w:szCs w:val="10"/>
          <w:lang w:val="en-US"/>
        </w:rPr>
      </w:pPr>
      <w:r w:rsidRPr="00A21DC5">
        <w:rPr>
          <w:rFonts w:ascii="Times New Roman" w:hAnsi="Times New Roman" w:cs="Times New Roman"/>
          <w:sz w:val="10"/>
          <w:szCs w:val="10"/>
          <w:lang w:val="en-US"/>
        </w:rPr>
        <w:t>PedsQL-FIM: Pediatric Quality of Life Inventory Family Impact Module; *: p&lt;0.05; **: p&lt;0.01</w:t>
      </w:r>
      <w:bookmarkEnd w:id="0"/>
    </w:p>
    <w:sectPr w:rsidR="001A0549" w:rsidRPr="00A21DC5" w:rsidSect="0071332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17"/>
    <w:rsid w:val="00036D8E"/>
    <w:rsid w:val="00052962"/>
    <w:rsid w:val="001963ED"/>
    <w:rsid w:val="001A0549"/>
    <w:rsid w:val="00264C08"/>
    <w:rsid w:val="0029514D"/>
    <w:rsid w:val="002B4E51"/>
    <w:rsid w:val="002C3371"/>
    <w:rsid w:val="00420A47"/>
    <w:rsid w:val="004E1A71"/>
    <w:rsid w:val="005F7716"/>
    <w:rsid w:val="0070765F"/>
    <w:rsid w:val="0071332B"/>
    <w:rsid w:val="00740634"/>
    <w:rsid w:val="00765A1D"/>
    <w:rsid w:val="007D7F69"/>
    <w:rsid w:val="007E164C"/>
    <w:rsid w:val="00807732"/>
    <w:rsid w:val="008F5DB1"/>
    <w:rsid w:val="00A21DC5"/>
    <w:rsid w:val="00A26F82"/>
    <w:rsid w:val="00A95C30"/>
    <w:rsid w:val="00B17946"/>
    <w:rsid w:val="00B32446"/>
    <w:rsid w:val="00B6025E"/>
    <w:rsid w:val="00BD4C4E"/>
    <w:rsid w:val="00C45496"/>
    <w:rsid w:val="00C50564"/>
    <w:rsid w:val="00C65BD5"/>
    <w:rsid w:val="00C92400"/>
    <w:rsid w:val="00CF4AC3"/>
    <w:rsid w:val="00D33976"/>
    <w:rsid w:val="00D40761"/>
    <w:rsid w:val="00D44484"/>
    <w:rsid w:val="00DE0D17"/>
    <w:rsid w:val="00E12EB3"/>
    <w:rsid w:val="00E8078D"/>
    <w:rsid w:val="00EB4737"/>
    <w:rsid w:val="00F4374D"/>
    <w:rsid w:val="00F47504"/>
    <w:rsid w:val="00F53303"/>
    <w:rsid w:val="00FB0193"/>
    <w:rsid w:val="00FF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707D3"/>
  <w15:chartTrackingRefBased/>
  <w15:docId w15:val="{8F684BBA-1183-4568-826E-A47345C7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C08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E0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E0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E0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E0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E0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E0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E0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E0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E0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E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E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E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E0D1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E0D1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E0D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E0D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E0D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E0D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E0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E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E0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E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E0D1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E0D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E0D17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E0D1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E0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E0D1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E0D1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264C0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31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110EC-F3F3-45C6-AEFE-7BC3C2E2E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5</TotalTime>
  <Pages>1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han Turhan</dc:creator>
  <cp:keywords/>
  <dc:description/>
  <cp:lastModifiedBy>Atahan Turhan</cp:lastModifiedBy>
  <cp:revision>20</cp:revision>
  <dcterms:created xsi:type="dcterms:W3CDTF">2024-07-09T12:47:00Z</dcterms:created>
  <dcterms:modified xsi:type="dcterms:W3CDTF">2024-12-24T00:53:00Z</dcterms:modified>
</cp:coreProperties>
</file>